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C1C19" w14:textId="4612488D" w:rsidR="00B97737" w:rsidRPr="00A873DD" w:rsidRDefault="00A873DD">
      <w:pPr>
        <w:rPr>
          <w:sz w:val="21"/>
          <w:szCs w:val="21"/>
        </w:rPr>
      </w:pPr>
      <w:r w:rsidRPr="00A873DD">
        <w:rPr>
          <w:sz w:val="21"/>
          <w:szCs w:val="21"/>
        </w:rPr>
        <w:t>Table.S1. A total of 36 IRGPs were selected by univariate-Cox proportional hazards regression.</w:t>
      </w:r>
    </w:p>
    <w:tbl>
      <w:tblPr>
        <w:tblW w:w="81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1488"/>
        <w:gridCol w:w="1489"/>
        <w:gridCol w:w="1488"/>
        <w:gridCol w:w="1489"/>
      </w:tblGrid>
      <w:tr w:rsidR="00A873DD" w:rsidRPr="00A873DD" w14:paraId="11BCC050" w14:textId="77777777" w:rsidTr="00B53835">
        <w:trPr>
          <w:trHeight w:val="285"/>
        </w:trPr>
        <w:tc>
          <w:tcPr>
            <w:tcW w:w="21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ACF2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298A3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76C3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HR.95L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EF61D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HR.95H</w:t>
            </w:r>
          </w:p>
        </w:tc>
        <w:tc>
          <w:tcPr>
            <w:tcW w:w="14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8F8C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 xml:space="preserve">Cox </w:t>
            </w:r>
            <w:r w:rsidRPr="00A873DD">
              <w:rPr>
                <w:rFonts w:eastAsia="等线" w:cs="Times New Roman"/>
                <w:i/>
                <w:color w:val="000000"/>
                <w:kern w:val="0"/>
                <w:szCs w:val="24"/>
              </w:rPr>
              <w:t xml:space="preserve">P </w:t>
            </w: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value</w:t>
            </w:r>
          </w:p>
        </w:tc>
      </w:tr>
      <w:tr w:rsidR="00A873DD" w:rsidRPr="00A873DD" w14:paraId="3F2587B1" w14:textId="77777777" w:rsidTr="00B53835">
        <w:trPr>
          <w:trHeight w:val="285"/>
        </w:trPr>
        <w:tc>
          <w:tcPr>
            <w:tcW w:w="21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849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MPEG1|EVI2A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8D2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30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9A5E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34A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3.53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32C4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＜</w:t>
            </w: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873DD" w:rsidRPr="00A873DD" w14:paraId="7B5B15EA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5AA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BTK|MEF2C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B23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6403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86B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9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2DE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＜</w:t>
            </w: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873DD" w:rsidRPr="00A873DD" w14:paraId="5BD70153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9CC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SLCO2B1|GLIP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785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EA7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966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FA55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＜</w:t>
            </w: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873DD" w:rsidRPr="00A873DD" w14:paraId="653203E5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BD9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GIMAP6|GLIP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48E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1B4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8BC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5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E78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A873DD" w:rsidRPr="00A873DD" w14:paraId="24875DE1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65B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TLR4|LAC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410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311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E64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E2D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2</w:t>
            </w:r>
          </w:p>
        </w:tc>
      </w:tr>
      <w:tr w:rsidR="00A873DD" w:rsidRPr="00A873DD" w14:paraId="7950A986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448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GIMAP8|LAC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7977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A533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84E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770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3</w:t>
            </w:r>
          </w:p>
        </w:tc>
      </w:tr>
      <w:tr w:rsidR="00A873DD" w:rsidRPr="00A873DD" w14:paraId="2C989AD6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734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FERMT3|C5A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7B03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092D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D050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805E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A873DD" w:rsidRPr="00A873DD" w14:paraId="733A5F69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8C4B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TAGAP|LAC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19B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B345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B3E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AD9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5</w:t>
            </w:r>
          </w:p>
        </w:tc>
      </w:tr>
      <w:tr w:rsidR="00A873DD" w:rsidRPr="00A873DD" w14:paraId="332593E0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374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LEK|C5A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3990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326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2945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49B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6</w:t>
            </w:r>
          </w:p>
        </w:tc>
      </w:tr>
      <w:tr w:rsidR="00A873DD" w:rsidRPr="00A873DD" w14:paraId="115510F5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BA2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GIMAP6|NP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A32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6E2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BD9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012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7</w:t>
            </w:r>
          </w:p>
        </w:tc>
      </w:tr>
      <w:tr w:rsidR="00A873DD" w:rsidRPr="00A873DD" w14:paraId="5D7B8353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4E0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IK3R5|CSF2RB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909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3BE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3CE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1D7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08</w:t>
            </w:r>
          </w:p>
        </w:tc>
      </w:tr>
      <w:tr w:rsidR="00A873DD" w:rsidRPr="00A873DD" w14:paraId="21058CDC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A007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C3AR1|DRAM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8BA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746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2A5B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870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10</w:t>
            </w:r>
          </w:p>
        </w:tc>
      </w:tr>
      <w:tr w:rsidR="00A873DD" w:rsidRPr="00A873DD" w14:paraId="0A89BB51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A1E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MPEG1|PECAM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B7F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974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785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B39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10</w:t>
            </w:r>
          </w:p>
        </w:tc>
      </w:tr>
      <w:tr w:rsidR="00A873DD" w:rsidRPr="00A873DD" w14:paraId="5F708968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D7E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GIMAP6|ELL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E18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C00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CC1C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B9D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13</w:t>
            </w:r>
          </w:p>
        </w:tc>
      </w:tr>
      <w:tr w:rsidR="00A873DD" w:rsidRPr="00A873DD" w14:paraId="77738519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310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CD84|PTP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8FA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661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30B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AF9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16</w:t>
            </w:r>
          </w:p>
        </w:tc>
      </w:tr>
      <w:tr w:rsidR="00A873DD" w:rsidRPr="00A873DD" w14:paraId="24A25C4B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6031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LEK|LY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A90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4E4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DB3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38A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</w:tr>
      <w:tr w:rsidR="00A873DD" w:rsidRPr="00A873DD" w14:paraId="49FD26FE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80F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MPEG1|CD1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384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223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355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9F5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24</w:t>
            </w:r>
          </w:p>
        </w:tc>
      </w:tr>
      <w:tr w:rsidR="00A873DD" w:rsidRPr="00A873DD" w14:paraId="7D2E22A5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B11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FPR1|PTP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CE5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A2E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091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C34B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28</w:t>
            </w:r>
          </w:p>
        </w:tc>
      </w:tr>
      <w:tr w:rsidR="00A873DD" w:rsidRPr="00A873DD" w14:paraId="341A924B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048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RCSD1|PTP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FBC1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F859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5A7E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614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28</w:t>
            </w:r>
          </w:p>
        </w:tc>
      </w:tr>
      <w:tr w:rsidR="00A873DD" w:rsidRPr="00A873DD" w14:paraId="4BA3295B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0A0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CLEC4A|ACVRL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C27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5EF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526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6C1B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28</w:t>
            </w:r>
          </w:p>
        </w:tc>
      </w:tr>
      <w:tr w:rsidR="00A873DD" w:rsidRPr="00A873DD" w14:paraId="283CF33A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5CA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LEK|LY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4F4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441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CE6E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E1C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31</w:t>
            </w:r>
          </w:p>
        </w:tc>
      </w:tr>
      <w:tr w:rsidR="00A873DD" w:rsidRPr="00A873DD" w14:paraId="0CFECF1F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C0D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LEK|DRAM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146C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12B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EEE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F9CC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38</w:t>
            </w:r>
          </w:p>
        </w:tc>
      </w:tr>
      <w:tr w:rsidR="00A873DD" w:rsidRPr="00A873DD" w14:paraId="76AA18C9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C94A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HCK|MPEG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B3F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064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E66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8BF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40</w:t>
            </w:r>
          </w:p>
        </w:tc>
      </w:tr>
      <w:tr w:rsidR="00A873DD" w:rsidRPr="00A873DD" w14:paraId="199EF52F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D9D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DOK3|CSF2R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3130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D79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8A27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D6F9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42</w:t>
            </w:r>
          </w:p>
        </w:tc>
      </w:tr>
      <w:tr w:rsidR="00A873DD" w:rsidRPr="00A873DD" w14:paraId="17E7B226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0D356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CSF2RA|PTP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33C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3EB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EDE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FD9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47</w:t>
            </w:r>
          </w:p>
        </w:tc>
      </w:tr>
      <w:tr w:rsidR="00A873DD" w:rsidRPr="00A873DD" w14:paraId="07C44659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A0DEF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FERMT3|MPEG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512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426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245B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9BD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53</w:t>
            </w:r>
          </w:p>
        </w:tc>
      </w:tr>
      <w:tr w:rsidR="00A873DD" w:rsidRPr="00A873DD" w14:paraId="04B8A90D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838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SNX20|PIK3R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7DB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2F859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2A4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8A54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54</w:t>
            </w:r>
          </w:p>
        </w:tc>
      </w:tr>
      <w:tr w:rsidR="00A873DD" w:rsidRPr="00A873DD" w14:paraId="093D1EC4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A038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RCSD1|CXorf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7426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ACE1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056E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28B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56</w:t>
            </w:r>
          </w:p>
        </w:tc>
      </w:tr>
      <w:tr w:rsidR="00A873DD" w:rsidRPr="00A873DD" w14:paraId="46748E41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007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EVI2B|GIMAP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EF6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6482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99C2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B50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57</w:t>
            </w:r>
          </w:p>
        </w:tc>
      </w:tr>
      <w:tr w:rsidR="00A873DD" w:rsidRPr="00A873DD" w14:paraId="3CF477CA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2288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SLCO2B1|STK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D55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D942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A1CF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CC3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60</w:t>
            </w:r>
          </w:p>
        </w:tc>
      </w:tr>
      <w:tr w:rsidR="00A873DD" w:rsidRPr="00A873DD" w14:paraId="28899F7D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458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HCK|C5A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B21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4EC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0ED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944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61</w:t>
            </w:r>
          </w:p>
        </w:tc>
      </w:tr>
      <w:tr w:rsidR="00A873DD" w:rsidRPr="00A873DD" w14:paraId="3C6BA2B1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84D6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PTPRC|PTP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93A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1CF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F877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2.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1E8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62</w:t>
            </w:r>
          </w:p>
        </w:tc>
      </w:tr>
      <w:tr w:rsidR="00A873DD" w:rsidRPr="00A873DD" w14:paraId="5B38B285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39F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MPP1|GAL3ST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8903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F35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EDDE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935A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68</w:t>
            </w:r>
          </w:p>
        </w:tc>
      </w:tr>
      <w:tr w:rsidR="00A873DD" w:rsidRPr="00A873DD" w14:paraId="259F83FF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5757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MPEG1|CCR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7B484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E97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7F4D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9D9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69</w:t>
            </w:r>
          </w:p>
        </w:tc>
      </w:tr>
      <w:tr w:rsidR="00A873DD" w:rsidRPr="00A873DD" w14:paraId="2680D573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94D1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TLR4|APOB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053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51EF7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AE5E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0E50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76</w:t>
            </w:r>
          </w:p>
        </w:tc>
      </w:tr>
      <w:tr w:rsidR="00A873DD" w:rsidRPr="00A873DD" w14:paraId="5A89EA75" w14:textId="77777777" w:rsidTr="00B53835">
        <w:trPr>
          <w:trHeight w:val="285"/>
        </w:trPr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897412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STX11|LACC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36A178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DD44A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9F55CC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AB1D25" w14:textId="77777777" w:rsidR="00A873DD" w:rsidRPr="00A873DD" w:rsidRDefault="00A873DD" w:rsidP="00A873DD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Cs w:val="24"/>
              </w:rPr>
            </w:pPr>
            <w:r w:rsidRPr="00A873DD">
              <w:rPr>
                <w:rFonts w:eastAsia="等线" w:cs="Times New Roman"/>
                <w:color w:val="000000"/>
                <w:kern w:val="0"/>
                <w:szCs w:val="24"/>
              </w:rPr>
              <w:t>0.084</w:t>
            </w:r>
          </w:p>
        </w:tc>
      </w:tr>
    </w:tbl>
    <w:p w14:paraId="215CBFE7" w14:textId="204F3CE0" w:rsidR="00A873DD" w:rsidRDefault="00A873DD"/>
    <w:p w14:paraId="1ADF2A1B" w14:textId="7E5F0148" w:rsidR="00A873DD" w:rsidRDefault="00A873DD"/>
    <w:p w14:paraId="1DC11F32" w14:textId="77777777" w:rsidR="00A873DD" w:rsidRDefault="00A873DD">
      <w:pPr>
        <w:rPr>
          <w:rFonts w:hint="eastAsia"/>
        </w:rPr>
      </w:pPr>
    </w:p>
    <w:sectPr w:rsidR="00A873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A4E5C" w14:textId="77777777" w:rsidR="005472DE" w:rsidRDefault="005472DE" w:rsidP="00A873DD">
      <w:pPr>
        <w:spacing w:line="240" w:lineRule="auto"/>
      </w:pPr>
      <w:r>
        <w:separator/>
      </w:r>
    </w:p>
  </w:endnote>
  <w:endnote w:type="continuationSeparator" w:id="0">
    <w:p w14:paraId="4B0015DF" w14:textId="77777777" w:rsidR="005472DE" w:rsidRDefault="005472DE" w:rsidP="00A873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336D4" w14:textId="77777777" w:rsidR="005472DE" w:rsidRDefault="005472DE" w:rsidP="00A873DD">
      <w:pPr>
        <w:spacing w:line="240" w:lineRule="auto"/>
      </w:pPr>
      <w:r>
        <w:separator/>
      </w:r>
    </w:p>
  </w:footnote>
  <w:footnote w:type="continuationSeparator" w:id="0">
    <w:p w14:paraId="6560ED91" w14:textId="77777777" w:rsidR="005472DE" w:rsidRDefault="005472DE" w:rsidP="00A873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B12"/>
    <w:rsid w:val="005472DE"/>
    <w:rsid w:val="00800712"/>
    <w:rsid w:val="00A873DD"/>
    <w:rsid w:val="00B97737"/>
    <w:rsid w:val="00FE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BA945A"/>
  <w15:chartTrackingRefBased/>
  <w15:docId w15:val="{EB10A9A2-EAC7-46E1-8386-368A1F2D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800712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3D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3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3DD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5045096768@outlook.com</dc:creator>
  <cp:keywords/>
  <dc:description/>
  <cp:lastModifiedBy>c15045096768@outlook.com</cp:lastModifiedBy>
  <cp:revision>2</cp:revision>
  <dcterms:created xsi:type="dcterms:W3CDTF">2021-08-21T05:04:00Z</dcterms:created>
  <dcterms:modified xsi:type="dcterms:W3CDTF">2021-08-21T05:05:00Z</dcterms:modified>
</cp:coreProperties>
</file>